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FFCC4" w14:textId="521A8D1F" w:rsidR="009D57D8" w:rsidRDefault="009D57D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proofErr w:type="spellStart"/>
      <w:r w:rsidRPr="009D57D8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9D57D8">
        <w:rPr>
          <w:rFonts w:ascii="Times New Roman" w:hAnsi="Times New Roman" w:cs="Times New Roman"/>
          <w:b/>
          <w:bCs/>
          <w:sz w:val="28"/>
          <w:szCs w:val="28"/>
        </w:rPr>
        <w:t xml:space="preserve"> Files</w:t>
      </w:r>
    </w:p>
    <w:p w14:paraId="23B78FA3" w14:textId="77777777" w:rsidR="00FB16FB" w:rsidRDefault="00FB16F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5804FB" w14:textId="7CA863E8" w:rsidR="00FB16FB" w:rsidRPr="00352559" w:rsidRDefault="00352559" w:rsidP="00352559">
      <w:pPr>
        <w:spacing w:line="360" w:lineRule="auto"/>
        <w:rPr>
          <w:rFonts w:ascii="Times New Roman" w:hAnsi="Times New Roman"/>
          <w:sz w:val="24"/>
          <w:szCs w:val="24"/>
          <w:lang w:val="en-US" w:bidi="en-US"/>
        </w:rPr>
      </w:pPr>
      <w:r w:rsidRPr="0019137B">
        <w:rPr>
          <w:rFonts w:ascii="Times New Roman" w:hAnsi="Times New Roman"/>
          <w:b/>
          <w:bCs/>
          <w:sz w:val="24"/>
          <w:szCs w:val="24"/>
          <w:lang w:val="en-US" w:bidi="en-US"/>
        </w:rPr>
        <w:t>Supplementary File 1</w:t>
      </w:r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: Species composition of </w:t>
      </w:r>
      <w:r w:rsidRPr="00345640">
        <w:rPr>
          <w:rFonts w:ascii="Times New Roman" w:hAnsi="Times New Roman"/>
          <w:i/>
          <w:iCs/>
          <w:sz w:val="24"/>
          <w:szCs w:val="24"/>
          <w:lang w:val="en-US" w:bidi="en-US"/>
        </w:rPr>
        <w:t xml:space="preserve">Anopheles </w:t>
      </w:r>
      <w:proofErr w:type="spellStart"/>
      <w:r w:rsidRPr="00345640">
        <w:rPr>
          <w:rFonts w:ascii="Times New Roman" w:hAnsi="Times New Roman"/>
          <w:i/>
          <w:iCs/>
          <w:sz w:val="24"/>
          <w:szCs w:val="24"/>
          <w:lang w:val="en-US" w:bidi="en-US"/>
        </w:rPr>
        <w:t>gambiae</w:t>
      </w:r>
      <w:proofErr w:type="spellEnd"/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proofErr w:type="spellStart"/>
      <w:r w:rsidRPr="00345640">
        <w:rPr>
          <w:rFonts w:ascii="Times New Roman" w:hAnsi="Times New Roman"/>
          <w:sz w:val="24"/>
          <w:szCs w:val="24"/>
          <w:lang w:val="en-US" w:bidi="en-US"/>
        </w:rPr>
        <w:t>s.l.</w:t>
      </w:r>
      <w:proofErr w:type="spellEnd"/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in </w:t>
      </w:r>
      <w:proofErr w:type="spellStart"/>
      <w:r w:rsidRPr="00345640">
        <w:rPr>
          <w:rFonts w:ascii="Times New Roman" w:hAnsi="Times New Roman"/>
          <w:sz w:val="24"/>
          <w:szCs w:val="24"/>
          <w:lang w:val="en-US" w:bidi="en-US"/>
        </w:rPr>
        <w:t>Gaoua</w:t>
      </w:r>
      <w:proofErr w:type="spellEnd"/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and </w:t>
      </w:r>
      <w:proofErr w:type="spellStart"/>
      <w:r w:rsidRPr="00345640">
        <w:rPr>
          <w:rFonts w:ascii="Times New Roman" w:hAnsi="Times New Roman"/>
          <w:sz w:val="24"/>
          <w:szCs w:val="24"/>
          <w:lang w:val="en-US" w:bidi="en-US"/>
        </w:rPr>
        <w:t>Kampti</w:t>
      </w:r>
      <w:proofErr w:type="spellEnd"/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from 2021 to 2023.</w:t>
      </w:r>
    </w:p>
    <w:tbl>
      <w:tblPr>
        <w:tblW w:w="5313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4"/>
        <w:gridCol w:w="954"/>
        <w:gridCol w:w="557"/>
        <w:gridCol w:w="2071"/>
        <w:gridCol w:w="303"/>
        <w:gridCol w:w="2107"/>
        <w:gridCol w:w="332"/>
        <w:gridCol w:w="2362"/>
      </w:tblGrid>
      <w:tr w:rsidR="00563401" w:rsidRPr="00352559" w14:paraId="50D04A2B" w14:textId="77777777" w:rsidTr="00563401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000C6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A5E36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DCEC86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6A9F47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D5563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194B3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6279C9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6D6EE" w14:textId="77777777" w:rsidR="009D57D8" w:rsidRPr="009D57D8" w:rsidRDefault="009D57D8" w:rsidP="009D57D8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  <w14:ligatures w14:val="none"/>
              </w:rPr>
              <w:t> </w:t>
            </w:r>
          </w:p>
        </w:tc>
      </w:tr>
      <w:tr w:rsidR="009D57D8" w:rsidRPr="009D57D8" w14:paraId="0F8BE1FD" w14:textId="77777777" w:rsidTr="00563401">
        <w:trPr>
          <w:trHeight w:val="290"/>
        </w:trPr>
        <w:tc>
          <w:tcPr>
            <w:tcW w:w="49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A2810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9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9FE2DA" w14:textId="100C8C7F" w:rsidR="009D57D8" w:rsidRPr="009D57D8" w:rsidRDefault="009D354B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te</w:t>
            </w:r>
          </w:p>
        </w:tc>
        <w:tc>
          <w:tcPr>
            <w:tcW w:w="136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E9465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>An. </w:t>
            </w:r>
            <w:proofErr w:type="spellStart"/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>arabiensis</w:t>
            </w:r>
            <w:proofErr w:type="spellEnd"/>
          </w:p>
        </w:tc>
        <w:tc>
          <w:tcPr>
            <w:tcW w:w="1250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FC04E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>An. </w:t>
            </w:r>
            <w:proofErr w:type="spellStart"/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>coluzzii</w:t>
            </w:r>
            <w:proofErr w:type="spellEnd"/>
          </w:p>
        </w:tc>
        <w:tc>
          <w:tcPr>
            <w:tcW w:w="139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15377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>An. </w:t>
            </w:r>
            <w:proofErr w:type="spellStart"/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>gambiae</w:t>
            </w:r>
            <w:proofErr w:type="spellEnd"/>
            <w:r w:rsidRPr="009D57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s.s.</w:t>
            </w:r>
            <w:proofErr w:type="spellEnd"/>
          </w:p>
        </w:tc>
      </w:tr>
      <w:tr w:rsidR="00563401" w:rsidRPr="009D57D8" w14:paraId="050456A8" w14:textId="77777777" w:rsidTr="00563401">
        <w:trPr>
          <w:trHeight w:val="320"/>
        </w:trPr>
        <w:tc>
          <w:tcPr>
            <w:tcW w:w="49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694DCD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49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DA6F5D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F1DFA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n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DB578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Proportion (IC 95%)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79889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n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36E60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Proportion (IC 95%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E31F7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n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AFA973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FR"/>
                <w14:ligatures w14:val="none"/>
              </w:rPr>
              <w:t>Proportion (IC 95%)</w:t>
            </w:r>
          </w:p>
        </w:tc>
      </w:tr>
      <w:tr w:rsidR="00563401" w:rsidRPr="009D57D8" w14:paraId="7AB917EC" w14:textId="77777777" w:rsidTr="00563401">
        <w:trPr>
          <w:trHeight w:val="320"/>
        </w:trPr>
        <w:tc>
          <w:tcPr>
            <w:tcW w:w="49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D0F26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021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AED69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Gaoua</w:t>
            </w:r>
          </w:p>
        </w:tc>
        <w:tc>
          <w:tcPr>
            <w:tcW w:w="28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2AF5C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3</w:t>
            </w:r>
          </w:p>
        </w:tc>
        <w:tc>
          <w:tcPr>
            <w:tcW w:w="1074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7E2A93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3 (15.84 - 32.15)</w:t>
            </w:r>
          </w:p>
        </w:tc>
        <w:tc>
          <w:tcPr>
            <w:tcW w:w="157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340E31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8</w:t>
            </w:r>
          </w:p>
        </w:tc>
        <w:tc>
          <w:tcPr>
            <w:tcW w:w="1093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1178A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 xml:space="preserve"> 8 (4.11 - 15.00)</w:t>
            </w:r>
          </w:p>
        </w:tc>
        <w:tc>
          <w:tcPr>
            <w:tcW w:w="17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C0C349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69</w:t>
            </w:r>
          </w:p>
        </w:tc>
        <w:tc>
          <w:tcPr>
            <w:tcW w:w="122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1069D5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69 (59.37 - 77.22)</w:t>
            </w:r>
          </w:p>
        </w:tc>
      </w:tr>
      <w:tr w:rsidR="00563401" w:rsidRPr="009D57D8" w14:paraId="6D0BBEBD" w14:textId="77777777" w:rsidTr="00563401">
        <w:trPr>
          <w:trHeight w:val="310"/>
        </w:trPr>
        <w:tc>
          <w:tcPr>
            <w:tcW w:w="495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D7A934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2FC18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Kampt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0DF425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5BF79A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8 (20.14 - 37.49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367F59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06035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1 (0.18 - 5.4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7BA28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7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ED4F66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71 (61.46 - 78.99)</w:t>
            </w:r>
          </w:p>
        </w:tc>
      </w:tr>
      <w:tr w:rsidR="00563401" w:rsidRPr="009D57D8" w14:paraId="0E9FABE0" w14:textId="77777777" w:rsidTr="00563401">
        <w:trPr>
          <w:trHeight w:val="310"/>
        </w:trPr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A14BD2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E6BE89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Gaou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8625D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4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26665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46 (36.56 - 55.73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2F1E04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F3388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6 (2.79 - 12.4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8A519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4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328EDD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 xml:space="preserve"> 48 (38.46 - 57.68)</w:t>
            </w:r>
          </w:p>
        </w:tc>
      </w:tr>
      <w:tr w:rsidR="00563401" w:rsidRPr="009D57D8" w14:paraId="7DA8B2E8" w14:textId="77777777" w:rsidTr="00563401">
        <w:trPr>
          <w:trHeight w:val="310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5FF5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1AFA98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Kampt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C62BA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43450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12 (7.00 - 19.81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7CA7D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AFE6B0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7 (3.43 - 13.7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1E080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8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7E845D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 xml:space="preserve"> 81 (72.22 - 87.49)</w:t>
            </w:r>
          </w:p>
        </w:tc>
      </w:tr>
      <w:tr w:rsidR="00563401" w:rsidRPr="009D57D8" w14:paraId="7B4260BD" w14:textId="77777777" w:rsidTr="00563401">
        <w:trPr>
          <w:trHeight w:val="310"/>
        </w:trPr>
        <w:tc>
          <w:tcPr>
            <w:tcW w:w="49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4674A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B6936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Gaou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0029A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1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09A72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14 (8.53 - 22.14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1F2B6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3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90E27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30 (21.89 - 39.5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0C670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5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F9691E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 xml:space="preserve"> 56 (46.21 - 65.33)</w:t>
            </w:r>
          </w:p>
        </w:tc>
      </w:tr>
      <w:tr w:rsidR="00563401" w:rsidRPr="009D57D8" w14:paraId="0FE8E126" w14:textId="77777777" w:rsidTr="00563401">
        <w:trPr>
          <w:trHeight w:val="320"/>
        </w:trPr>
        <w:tc>
          <w:tcPr>
            <w:tcW w:w="49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861F62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6EC733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Kampt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DCA5C7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6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08A41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6 (18.40 - 35.37)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549F1D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90646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 (0.55 - 7.00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22686D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  <w14:ligatures w14:val="none"/>
              </w:rPr>
              <w:t>72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0CCB88" w14:textId="77777777" w:rsidR="009D57D8" w:rsidRPr="009D57D8" w:rsidRDefault="009D57D8" w:rsidP="009D57D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9D57D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72 (62.51 - 79.86)</w:t>
            </w:r>
          </w:p>
        </w:tc>
      </w:tr>
      <w:tr w:rsidR="00563401" w:rsidRPr="009D57D8" w14:paraId="16F2BDCC" w14:textId="77777777" w:rsidTr="006C107F">
        <w:trPr>
          <w:trHeight w:val="320"/>
        </w:trPr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121FE1" w14:textId="77777777" w:rsidR="006C107F" w:rsidRPr="009D57D8" w:rsidRDefault="006C107F" w:rsidP="009D57D8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5DF9F7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8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4B630F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74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23E055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7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620B52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593F1A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D69B05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2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05C8BD" w14:textId="77777777" w:rsidR="009D57D8" w:rsidRPr="009D57D8" w:rsidRDefault="009D57D8" w:rsidP="009D57D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1B165135" w14:textId="77777777" w:rsidR="009D57D8" w:rsidRDefault="009D57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C5AE88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C421FC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BE6EFD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5FD1B6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691868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EF9347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B3A744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36A225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5B82DC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FCED5B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FF0E32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E6F2A28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F48FB4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C45F20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9A61C0" w14:textId="77777777" w:rsidR="00F118BC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760EB2" w14:textId="3417F9BA" w:rsidR="00F118BC" w:rsidRPr="00352559" w:rsidRDefault="00A807E3" w:rsidP="00297DBB">
      <w:pPr>
        <w:spacing w:line="240" w:lineRule="auto"/>
        <w:rPr>
          <w:rFonts w:ascii="Times New Roman" w:hAnsi="Times New Roman"/>
          <w:sz w:val="24"/>
          <w:szCs w:val="24"/>
          <w:lang w:val="en-US" w:bidi="en-US"/>
        </w:rPr>
      </w:pPr>
      <w:r w:rsidRPr="00A807E3">
        <w:rPr>
          <w:rFonts w:ascii="Times New Roman" w:hAnsi="Times New Roman"/>
          <w:b/>
          <w:bCs/>
          <w:sz w:val="24"/>
          <w:szCs w:val="24"/>
          <w:lang w:val="en-US" w:bidi="en-US"/>
        </w:rPr>
        <w:lastRenderedPageBreak/>
        <w:t>Supplementary File 3:</w:t>
      </w:r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Results of WHO resistance intensity tests on </w:t>
      </w:r>
      <w:r w:rsidRPr="00345640">
        <w:rPr>
          <w:rFonts w:ascii="Times New Roman" w:hAnsi="Times New Roman"/>
          <w:i/>
          <w:iCs/>
          <w:sz w:val="24"/>
          <w:szCs w:val="24"/>
          <w:lang w:val="en-US" w:bidi="en-US"/>
        </w:rPr>
        <w:t xml:space="preserve">Anopheles </w:t>
      </w:r>
      <w:proofErr w:type="spellStart"/>
      <w:r w:rsidRPr="00345640">
        <w:rPr>
          <w:rFonts w:ascii="Times New Roman" w:hAnsi="Times New Roman"/>
          <w:i/>
          <w:iCs/>
          <w:sz w:val="24"/>
          <w:szCs w:val="24"/>
          <w:lang w:val="en-US" w:bidi="en-US"/>
        </w:rPr>
        <w:t>gambiae</w:t>
      </w:r>
      <w:proofErr w:type="spellEnd"/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proofErr w:type="spellStart"/>
      <w:r w:rsidRPr="00345640">
        <w:rPr>
          <w:rFonts w:ascii="Times New Roman" w:hAnsi="Times New Roman"/>
          <w:sz w:val="24"/>
          <w:szCs w:val="24"/>
          <w:lang w:val="en-US" w:bidi="en-US"/>
        </w:rPr>
        <w:t>s.l.</w:t>
      </w:r>
      <w:proofErr w:type="spellEnd"/>
      <w:r w:rsidRPr="00345640">
        <w:rPr>
          <w:rFonts w:ascii="Times New Roman" w:hAnsi="Times New Roman"/>
          <w:sz w:val="24"/>
          <w:szCs w:val="24"/>
          <w:lang w:val="en-US" w:bidi="en-US"/>
        </w:rPr>
        <w:t xml:space="preserve"> in 2022 and 2023 using alpha-cypermethrin (0.05%, 0.25%, 0.50%), deltamethrin (0.05%, 0.25%, 0.50%), and permethrin (0.75%, 3.75%, 7.50%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2686"/>
        <w:gridCol w:w="840"/>
        <w:gridCol w:w="2487"/>
        <w:gridCol w:w="1718"/>
      </w:tblGrid>
      <w:tr w:rsidR="00F118BC" w:rsidRPr="00AD234F" w14:paraId="685C89F1" w14:textId="77777777" w:rsidTr="00D339B4">
        <w:trPr>
          <w:trHeight w:val="330"/>
        </w:trPr>
        <w:tc>
          <w:tcPr>
            <w:tcW w:w="9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3DF247" w14:textId="28A9AADC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te</w:t>
            </w:r>
          </w:p>
        </w:tc>
        <w:tc>
          <w:tcPr>
            <w:tcW w:w="14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846A4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nsecticides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ED1F00" w14:textId="486D48FB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12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CAFF3D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a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rtality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(SEM)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AEC8D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hi square (χ2)</w:t>
            </w:r>
          </w:p>
        </w:tc>
      </w:tr>
      <w:tr w:rsidR="00F118BC" w:rsidRPr="00AD234F" w14:paraId="7F9A7DA6" w14:textId="77777777" w:rsidTr="00D339B4">
        <w:trPr>
          <w:trHeight w:val="320"/>
        </w:trPr>
        <w:tc>
          <w:tcPr>
            <w:tcW w:w="91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E39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aoua</w:t>
            </w: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765D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lphacy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0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A03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E39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.00(±1.0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565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207</w:t>
            </w:r>
          </w:p>
        </w:tc>
      </w:tr>
      <w:tr w:rsidR="00F118BC" w:rsidRPr="00AD234F" w14:paraId="3F722E62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55C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F3CC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F3E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064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.88(±4.60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E88C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19696A2E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322E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DA9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lphacy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2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692F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4CE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4.76(±7.69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A8A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019</w:t>
            </w:r>
          </w:p>
        </w:tc>
      </w:tr>
      <w:tr w:rsidR="00F118BC" w:rsidRPr="00AD234F" w14:paraId="004128BC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2EF0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B149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205A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E69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58.56(±4.25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72FD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2EEA5CA8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591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81F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lphacy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50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312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71E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58.08(±7.44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380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8270</w:t>
            </w:r>
          </w:p>
        </w:tc>
      </w:tr>
      <w:tr w:rsidR="00F118BC" w:rsidRPr="00AD234F" w14:paraId="54584E6B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530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AFDA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958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6BA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1.06(±4.61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ADD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32CC9738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45BF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994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elta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0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6AC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0A7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5.79(±5.54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377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.658e-06</w:t>
            </w:r>
          </w:p>
        </w:tc>
      </w:tr>
      <w:tr w:rsidR="00F118BC" w:rsidRPr="00AD234F" w14:paraId="05638D58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0CE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86F5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72FD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D00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1.44(±1.68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A257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56AD4537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231D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E79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elta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2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DCA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BBE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7.03(±1.91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459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.231e-14</w:t>
            </w:r>
          </w:p>
        </w:tc>
      </w:tr>
      <w:tr w:rsidR="00F118BC" w:rsidRPr="00AD234F" w14:paraId="2C59CB11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3D20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CEE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BC2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FEA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46.04(±6.71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1D2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458504AF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0E9D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62C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elta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50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E3B5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680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8.86(±1.13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97A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.243e-06</w:t>
            </w:r>
          </w:p>
        </w:tc>
      </w:tr>
      <w:tr w:rsidR="00F118BC" w:rsidRPr="00AD234F" w14:paraId="02FE7F12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7775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7AB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1066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F57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5.00(±8.41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C50A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3177E96B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80B2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1E7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75%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422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BA7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.38(±2.38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617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57660.</w:t>
            </w:r>
          </w:p>
        </w:tc>
      </w:tr>
      <w:tr w:rsidR="00F118BC" w:rsidRPr="00AD234F" w14:paraId="11FBA0D2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7EA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526F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6C0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29A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5.33(±3.30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88A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2FCE3378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5565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BDA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3.75%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106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E2E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4.01(±3.07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0EA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215</w:t>
            </w:r>
          </w:p>
        </w:tc>
      </w:tr>
      <w:tr w:rsidR="00F118BC" w:rsidRPr="00AD234F" w14:paraId="2CDEE8E4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5B89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618C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1C5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FF5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9.02(±2.78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55E5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6A85AC96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3D3A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E86F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7.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7C8A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C92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00(±0.0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654A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860</w:t>
            </w:r>
          </w:p>
        </w:tc>
      </w:tr>
      <w:tr w:rsidR="00F118BC" w:rsidRPr="00AD234F" w14:paraId="4E23F9B5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D521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164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599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C23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4.84(±0.86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6EB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01EA42F2" w14:textId="77777777" w:rsidTr="00D339B4">
        <w:trPr>
          <w:trHeight w:val="310"/>
        </w:trPr>
        <w:tc>
          <w:tcPr>
            <w:tcW w:w="91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52F7A6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Kampti</w:t>
            </w: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BA7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lphacy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0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F4F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A49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0(±0.0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AD18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141</w:t>
            </w:r>
          </w:p>
        </w:tc>
      </w:tr>
      <w:tr w:rsidR="00F118BC" w:rsidRPr="00AD234F" w14:paraId="189575B3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16ED7F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1E1B9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D7D1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4404F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.75(±2.39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DA9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59BF7420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D1194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F2E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lphacy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2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B63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692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7.88(±3.28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B88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.773e-14</w:t>
            </w:r>
          </w:p>
        </w:tc>
      </w:tr>
      <w:tr w:rsidR="00F118BC" w:rsidRPr="00AD234F" w14:paraId="78EF0B00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D6E258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00F7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EA0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265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2.19(±6.34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D83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33243434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85E85A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872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lphacy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50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E7C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1DB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52.38(±4.4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5CC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.717e-06</w:t>
            </w:r>
          </w:p>
        </w:tc>
      </w:tr>
      <w:tr w:rsidR="00F118BC" w:rsidRPr="00AD234F" w14:paraId="6324ADB5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F36B70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522C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3B7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7FF8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4.24(±4.05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3B17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40E4D454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28D61E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FCCF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elta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0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8F1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D21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.69(±1.5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EF2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9419</w:t>
            </w:r>
          </w:p>
        </w:tc>
      </w:tr>
      <w:tr w:rsidR="00F118BC" w:rsidRPr="00AD234F" w14:paraId="7F36B93A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2605A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1B4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DA68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F33D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.60(±4.49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4A79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56A68E9F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6CEBE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738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elta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2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CD7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9DE8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1.88(±7.35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7AAF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.0000</w:t>
            </w:r>
          </w:p>
        </w:tc>
      </w:tr>
      <w:tr w:rsidR="00F118BC" w:rsidRPr="00AD234F" w14:paraId="33862775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BA5E20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CED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C01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C56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0.92(±2.89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460D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56A858EC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A478F7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15DD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elta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50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FCB4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872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5.95(±1.63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472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911</w:t>
            </w:r>
          </w:p>
        </w:tc>
      </w:tr>
      <w:tr w:rsidR="00F118BC" w:rsidRPr="00AD234F" w14:paraId="5CB0E2C5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682BD4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6328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BFC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575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2.11(±2.24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D3A4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09080AD0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F895E2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AB4F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0.75%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D5F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E7A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0(±0.0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F4D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9556</w:t>
            </w:r>
          </w:p>
        </w:tc>
      </w:tr>
      <w:tr w:rsidR="00F118BC" w:rsidRPr="00AD234F" w14:paraId="63190C19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937DF8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539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4A3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B87B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.68(±1.97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2FBC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08CA31AA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F1FBE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2761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3.75%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8E0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8712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3.48(±2.33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74C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.371e-09</w:t>
            </w:r>
          </w:p>
        </w:tc>
      </w:tr>
      <w:tr w:rsidR="00F118BC" w:rsidRPr="00AD234F" w14:paraId="2DF774E4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DFEB8C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3AD1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3F6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9707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5.97(±4.25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D95B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76DD6FD6" w14:textId="77777777" w:rsidTr="00D339B4">
        <w:trPr>
          <w:trHeight w:val="31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4C19D6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787D366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ermethrin</w:t>
            </w:r>
            <w:proofErr w:type="spellEnd"/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7.5%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D3C9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96C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00(±0.00)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E57BC3E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.0000</w:t>
            </w:r>
          </w:p>
        </w:tc>
      </w:tr>
      <w:tr w:rsidR="00F118BC" w:rsidRPr="00AD234F" w14:paraId="24D155A7" w14:textId="77777777" w:rsidTr="00D339B4">
        <w:trPr>
          <w:trHeight w:val="320"/>
        </w:trPr>
        <w:tc>
          <w:tcPr>
            <w:tcW w:w="9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1860C0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4470E7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AC2EE0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023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8F22DC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D23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9.03(±0.96)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3949D0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F118BC" w:rsidRPr="00AD234F" w14:paraId="072FCFB8" w14:textId="77777777" w:rsidTr="00D339B4">
        <w:trPr>
          <w:trHeight w:val="30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BE23" w14:textId="77777777" w:rsidR="00F118BC" w:rsidRPr="00AD234F" w:rsidRDefault="00F118BC" w:rsidP="00D3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0FB7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DD8DE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7A03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BC39" w14:textId="77777777" w:rsidR="00F118BC" w:rsidRPr="00AD234F" w:rsidRDefault="00F118BC" w:rsidP="00D339B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221C999D" w14:textId="77777777" w:rsidR="00F118BC" w:rsidRPr="009D57D8" w:rsidRDefault="00F118B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F118BC" w:rsidRPr="009D57D8" w:rsidSect="00E755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7D8"/>
    <w:rsid w:val="00201E53"/>
    <w:rsid w:val="00297DBB"/>
    <w:rsid w:val="00352559"/>
    <w:rsid w:val="00563401"/>
    <w:rsid w:val="006C107F"/>
    <w:rsid w:val="006C69DB"/>
    <w:rsid w:val="0072588C"/>
    <w:rsid w:val="00786F80"/>
    <w:rsid w:val="0086053B"/>
    <w:rsid w:val="009D354B"/>
    <w:rsid w:val="009D57D8"/>
    <w:rsid w:val="009F05B0"/>
    <w:rsid w:val="00A807E3"/>
    <w:rsid w:val="00AD234F"/>
    <w:rsid w:val="00AF10F0"/>
    <w:rsid w:val="00AF2B6F"/>
    <w:rsid w:val="00C35099"/>
    <w:rsid w:val="00CB2A95"/>
    <w:rsid w:val="00CC0D1E"/>
    <w:rsid w:val="00CD7E46"/>
    <w:rsid w:val="00DC4BC7"/>
    <w:rsid w:val="00DF736F"/>
    <w:rsid w:val="00E755E2"/>
    <w:rsid w:val="00E76239"/>
    <w:rsid w:val="00F118BC"/>
    <w:rsid w:val="00FB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15E4E"/>
  <w15:chartTrackingRefBased/>
  <w15:docId w15:val="{01AB698C-C068-4A1D-A244-1FEEDBFBC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7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7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7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7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7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7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7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7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7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7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7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7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7D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D57D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1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7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8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8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6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FFO Kelly Lionelle</dc:creator>
  <cp:keywords/>
  <dc:description/>
  <cp:lastModifiedBy>Sharmila Thangavel</cp:lastModifiedBy>
  <cp:revision>5</cp:revision>
  <dcterms:created xsi:type="dcterms:W3CDTF">2025-10-18T08:43:00Z</dcterms:created>
  <dcterms:modified xsi:type="dcterms:W3CDTF">2025-11-29T11:39:00Z</dcterms:modified>
</cp:coreProperties>
</file>